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541" w:rsidRPr="00294867" w:rsidRDefault="0082349B" w:rsidP="0085654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="00856541">
        <w:rPr>
          <w:rFonts w:ascii="Times New Roman" w:hAnsi="Times New Roman" w:cs="Times New Roman"/>
          <w:b/>
          <w:szCs w:val="21"/>
        </w:rPr>
        <w:t>.</w:t>
      </w:r>
      <w:r w:rsidR="00856541" w:rsidRPr="007D70E9">
        <w:rPr>
          <w:rFonts w:ascii="Times New Roman" w:hAnsi="Times New Roman" w:cs="Times New Roman"/>
          <w:b/>
          <w:szCs w:val="21"/>
        </w:rPr>
        <w:t xml:space="preserve"> </w:t>
      </w:r>
      <w:r w:rsidR="00E359D2" w:rsidRPr="00E359D2">
        <w:rPr>
          <w:rFonts w:ascii="Times New Roman" w:hAnsi="Times New Roman" w:cs="Times New Roman"/>
          <w:szCs w:val="21"/>
        </w:rPr>
        <w:t>Detailed information on the LV-shWN</w:t>
      </w:r>
      <w:r w:rsidR="009663E7">
        <w:rPr>
          <w:rFonts w:ascii="Times New Roman" w:hAnsi="Times New Roman" w:cs="Times New Roman"/>
          <w:szCs w:val="21"/>
        </w:rPr>
        <w:t>T5A and LV-shHADC7 lentiviruses</w:t>
      </w:r>
      <w:r w:rsidR="009614DD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a7"/>
        <w:tblW w:w="82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701"/>
        <w:gridCol w:w="992"/>
        <w:gridCol w:w="1133"/>
      </w:tblGrid>
      <w:tr w:rsidR="00856541" w:rsidRPr="006E5A2D" w:rsidTr="006E5A2D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41" w:rsidRPr="006E5A2D" w:rsidRDefault="00856541" w:rsidP="008565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r w:rsidR="00A37560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Vector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Target Se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er (TU/ml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41" w:rsidRPr="006E5A2D" w:rsidRDefault="00A37560" w:rsidP="0085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</w:tr>
      <w:tr w:rsidR="006E5A2D" w:rsidRPr="006E5A2D" w:rsidTr="006E5A2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856541" w:rsidRPr="006E5A2D" w:rsidRDefault="00856541" w:rsidP="008565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5A-RNAi(25532-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NM_0033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pFU-GW-0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caCATGCAGTACATCGGAGA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sz w:val="20"/>
                <w:szCs w:val="20"/>
              </w:rPr>
              <w:t>7×10</w:t>
            </w:r>
            <w:r w:rsidRPr="006E5A2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856541" w:rsidRPr="006E5A2D" w:rsidRDefault="00A37560" w:rsidP="008565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56541" w:rsidRPr="006E5A2D">
              <w:rPr>
                <w:rFonts w:ascii="Times New Roman" w:hAnsi="Times New Roman" w:cs="Times New Roman"/>
                <w:sz w:val="20"/>
                <w:szCs w:val="20"/>
              </w:rPr>
              <w:t>uromycin</w:t>
            </w:r>
          </w:p>
        </w:tc>
      </w:tr>
      <w:tr w:rsidR="00856541" w:rsidRPr="006E5A2D" w:rsidTr="006E5A2D">
        <w:trPr>
          <w:jc w:val="center"/>
        </w:trPr>
        <w:tc>
          <w:tcPr>
            <w:tcW w:w="1696" w:type="dxa"/>
            <w:vAlign w:val="center"/>
          </w:tcPr>
          <w:p w:rsidR="000D7988" w:rsidRDefault="00856541" w:rsidP="0085654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AC7-</w:t>
            </w:r>
          </w:p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i (78750-1)</w:t>
            </w:r>
          </w:p>
        </w:tc>
        <w:tc>
          <w:tcPr>
            <w:tcW w:w="1276" w:type="dxa"/>
            <w:vAlign w:val="center"/>
          </w:tcPr>
          <w:p w:rsidR="00856541" w:rsidRPr="006E5A2D" w:rsidRDefault="00856541" w:rsidP="00856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NM_015401</w:t>
            </w:r>
          </w:p>
        </w:tc>
        <w:tc>
          <w:tcPr>
            <w:tcW w:w="1418" w:type="dxa"/>
            <w:vAlign w:val="center"/>
          </w:tcPr>
          <w:p w:rsidR="00856541" w:rsidRPr="006E5A2D" w:rsidRDefault="00856541" w:rsidP="00856541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sz w:val="20"/>
                <w:szCs w:val="20"/>
              </w:rPr>
              <w:t>pFU-GW-007</w:t>
            </w:r>
          </w:p>
        </w:tc>
        <w:tc>
          <w:tcPr>
            <w:tcW w:w="1701" w:type="dxa"/>
            <w:vAlign w:val="center"/>
          </w:tcPr>
          <w:p w:rsidR="00856541" w:rsidRPr="006E5A2D" w:rsidRDefault="00856541" w:rsidP="00856541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sz w:val="20"/>
                <w:szCs w:val="20"/>
              </w:rPr>
              <w:t>gcCAGCAAGATCCTCATTGTA</w:t>
            </w:r>
          </w:p>
        </w:tc>
        <w:tc>
          <w:tcPr>
            <w:tcW w:w="992" w:type="dxa"/>
            <w:vAlign w:val="center"/>
          </w:tcPr>
          <w:p w:rsidR="00856541" w:rsidRPr="006E5A2D" w:rsidRDefault="00856541" w:rsidP="00856541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sz w:val="20"/>
                <w:szCs w:val="20"/>
              </w:rPr>
              <w:t>9×10</w:t>
            </w:r>
            <w:r w:rsidRPr="006E5A2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33" w:type="dxa"/>
            <w:vAlign w:val="center"/>
          </w:tcPr>
          <w:p w:rsidR="00856541" w:rsidRPr="006E5A2D" w:rsidRDefault="00A37560" w:rsidP="00856541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56541" w:rsidRPr="006E5A2D">
              <w:rPr>
                <w:rFonts w:ascii="Times New Roman" w:hAnsi="Times New Roman" w:cs="Times New Roman"/>
                <w:sz w:val="20"/>
                <w:szCs w:val="20"/>
              </w:rPr>
              <w:t>uromycin</w:t>
            </w:r>
          </w:p>
        </w:tc>
      </w:tr>
    </w:tbl>
    <w:p w:rsidR="00856541" w:rsidRDefault="00856541" w:rsidP="00856541">
      <w:pPr>
        <w:rPr>
          <w:rFonts w:ascii="Times New Roman" w:hAnsi="Times New Roman" w:cs="Times New Roman"/>
          <w:b/>
          <w:szCs w:val="21"/>
        </w:rPr>
      </w:pPr>
    </w:p>
    <w:p w:rsidR="00AB6BA4" w:rsidRDefault="00AB6BA4"/>
    <w:sectPr w:rsidR="00AB6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1D5" w:rsidRDefault="00AE21D5" w:rsidP="00856541">
      <w:r>
        <w:separator/>
      </w:r>
    </w:p>
  </w:endnote>
  <w:endnote w:type="continuationSeparator" w:id="0">
    <w:p w:rsidR="00AE21D5" w:rsidRDefault="00AE21D5" w:rsidP="00856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1D5" w:rsidRDefault="00AE21D5" w:rsidP="00856541">
      <w:r>
        <w:separator/>
      </w:r>
    </w:p>
  </w:footnote>
  <w:footnote w:type="continuationSeparator" w:id="0">
    <w:p w:rsidR="00AE21D5" w:rsidRDefault="00AE21D5" w:rsidP="00856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170"/>
    <w:rsid w:val="000256BA"/>
    <w:rsid w:val="000D7988"/>
    <w:rsid w:val="00126F4D"/>
    <w:rsid w:val="002436FD"/>
    <w:rsid w:val="00404170"/>
    <w:rsid w:val="005B1275"/>
    <w:rsid w:val="005E2DE3"/>
    <w:rsid w:val="005F2925"/>
    <w:rsid w:val="00620CD1"/>
    <w:rsid w:val="00655B72"/>
    <w:rsid w:val="006D3A34"/>
    <w:rsid w:val="006E5A2D"/>
    <w:rsid w:val="00782C1E"/>
    <w:rsid w:val="00795ED7"/>
    <w:rsid w:val="007F2333"/>
    <w:rsid w:val="0082349B"/>
    <w:rsid w:val="00856541"/>
    <w:rsid w:val="0095754C"/>
    <w:rsid w:val="009614DD"/>
    <w:rsid w:val="009663E7"/>
    <w:rsid w:val="00A37560"/>
    <w:rsid w:val="00AB6BA4"/>
    <w:rsid w:val="00AE21D5"/>
    <w:rsid w:val="00BF71CC"/>
    <w:rsid w:val="00CD44D1"/>
    <w:rsid w:val="00DB7324"/>
    <w:rsid w:val="00DF1D2B"/>
    <w:rsid w:val="00E359D2"/>
    <w:rsid w:val="00F20827"/>
    <w:rsid w:val="00F3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C712E"/>
  <w15:chartTrackingRefBased/>
  <w15:docId w15:val="{1EC13644-F9BE-46B3-8DCC-88FE4D07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5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541"/>
    <w:rPr>
      <w:sz w:val="18"/>
      <w:szCs w:val="18"/>
    </w:rPr>
  </w:style>
  <w:style w:type="table" w:styleId="a7">
    <w:name w:val="Table Grid"/>
    <w:basedOn w:val="a1"/>
    <w:uiPriority w:val="39"/>
    <w:rsid w:val="00856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微软中国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4-21T04:48:00Z</dcterms:created>
  <dcterms:modified xsi:type="dcterms:W3CDTF">2022-04-22T02:18:00Z</dcterms:modified>
</cp:coreProperties>
</file>